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1FA" w:rsidRDefault="004D51FA" w:rsidP="004D51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DB096F">
        <w:rPr>
          <w:rFonts w:ascii="Times New Roman" w:hAnsi="Times New Roman" w:cs="Times New Roman"/>
          <w:b/>
          <w:sz w:val="24"/>
          <w:szCs w:val="24"/>
        </w:rPr>
        <w:t>Table. Type of non-steroidal immunosuppressive agents</w:t>
      </w:r>
      <w:r>
        <w:rPr>
          <w:rFonts w:ascii="Times New Roman" w:hAnsi="Times New Roman" w:cs="Times New Roman"/>
          <w:b/>
          <w:sz w:val="24"/>
          <w:szCs w:val="24"/>
        </w:rPr>
        <w:t xml:space="preserve"> in all cases.</w:t>
      </w:r>
    </w:p>
    <w:tbl>
      <w:tblPr>
        <w:tblpPr w:leftFromText="142" w:rightFromText="142" w:vertAnchor="text" w:horzAnchor="margin" w:tblpY="37"/>
        <w:tblW w:w="10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122"/>
        <w:gridCol w:w="940"/>
        <w:gridCol w:w="940"/>
        <w:gridCol w:w="1818"/>
        <w:gridCol w:w="992"/>
        <w:gridCol w:w="2770"/>
      </w:tblGrid>
      <w:tr w:rsidR="004D51FA" w:rsidRPr="00380C3B" w:rsidTr="00253053">
        <w:trPr>
          <w:trHeight w:val="32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relaps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at risk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Type (</w:t>
            </w:r>
            <w:r w:rsidRPr="00380C3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380C3B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itial treatment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5.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7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7), MZR (1),</w:t>
            </w: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br/>
              <w:t>CYC (1)</w:t>
            </w: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1 I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SA al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)</w:t>
            </w:r>
          </w:p>
        </w:tc>
      </w:tr>
      <w:tr w:rsidR="004D51FA" w:rsidRPr="00380C3B" w:rsidTr="00253053">
        <w:trPr>
          <w:trHeight w:val="36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pse 1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51FA" w:rsidRPr="00380C3B" w:rsidTr="00253053">
        <w:trPr>
          <w:trHeight w:val="364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1 I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770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0), MZR (1)</w:t>
            </w:r>
          </w:p>
        </w:tc>
      </w:tr>
      <w:tr w:rsidR="004D51FA" w:rsidRPr="00380C3B" w:rsidTr="00253053">
        <w:trPr>
          <w:trHeight w:val="41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SA al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)</w:t>
            </w:r>
          </w:p>
        </w:tc>
      </w:tr>
      <w:tr w:rsidR="004D51FA" w:rsidRPr="00380C3B" w:rsidTr="00253053">
        <w:trPr>
          <w:trHeight w:val="36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pse 2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3.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4), MZR (2), </w:t>
            </w: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br/>
              <w:t>TAC (1)</w:t>
            </w:r>
          </w:p>
        </w:tc>
      </w:tr>
      <w:tr w:rsidR="004D51FA" w:rsidRPr="00380C3B" w:rsidTr="00253053">
        <w:trPr>
          <w:trHeight w:val="38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1 I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77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51FA" w:rsidRPr="00380C3B" w:rsidTr="00253053">
        <w:trPr>
          <w:trHeight w:val="40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2IS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+ MZR (1)</w:t>
            </w: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lapse 3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0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1 I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7)</w:t>
            </w: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2 ISA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+ MZR (2)</w:t>
            </w: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ZR + TAC (1)</w:t>
            </w: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SA al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)</w:t>
            </w:r>
          </w:p>
        </w:tc>
      </w:tr>
      <w:tr w:rsidR="004D51FA" w:rsidRPr="00380C3B" w:rsidTr="00253053">
        <w:trPr>
          <w:trHeight w:val="36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pse 4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3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51FA" w:rsidRPr="00380C3B" w:rsidTr="00253053">
        <w:trPr>
          <w:trHeight w:val="29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1 I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770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5), MZR (1)</w:t>
            </w:r>
          </w:p>
        </w:tc>
      </w:tr>
      <w:tr w:rsidR="004D51FA" w:rsidRPr="00380C3B" w:rsidTr="00253053">
        <w:trPr>
          <w:trHeight w:val="34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51FA" w:rsidRPr="00380C3B" w:rsidTr="00253053">
        <w:trPr>
          <w:trHeight w:val="312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2 IS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ZR + TAC (1)</w:t>
            </w:r>
          </w:p>
        </w:tc>
      </w:tr>
      <w:tr w:rsidR="004D51FA" w:rsidRPr="00380C3B" w:rsidTr="00253053">
        <w:trPr>
          <w:trHeight w:val="36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pse 5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84.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1), MZR (2),</w:t>
            </w: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br/>
              <w:t>CYC (1)</w:t>
            </w:r>
          </w:p>
        </w:tc>
      </w:tr>
      <w:tr w:rsidR="004D51FA" w:rsidRPr="00380C3B" w:rsidTr="00253053">
        <w:trPr>
          <w:trHeight w:val="27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1 IS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70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51FA" w:rsidRPr="00380C3B" w:rsidTr="00253053">
        <w:trPr>
          <w:trHeight w:val="138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D51FA" w:rsidRPr="00380C3B" w:rsidTr="00253053">
        <w:trPr>
          <w:trHeight w:val="58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51FA" w:rsidRPr="00380C3B" w:rsidRDefault="004D51FA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+ 2 ISA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51FA" w:rsidRPr="00380C3B" w:rsidRDefault="004D51FA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+ MZR (2</w:t>
            </w:r>
            <w:r w:rsidRPr="00380C3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:rsidR="004D51FA" w:rsidRDefault="004D51FA" w:rsidP="004D51FA">
      <w:pPr>
        <w:rPr>
          <w:rFonts w:ascii="Times New Roman" w:hAnsi="Times New Roman" w:cs="Times New Roman"/>
          <w:sz w:val="24"/>
          <w:szCs w:val="24"/>
        </w:rPr>
      </w:pPr>
    </w:p>
    <w:p w:rsidR="00514419" w:rsidRPr="004D51FA" w:rsidRDefault="004D51FA">
      <w:pPr>
        <w:rPr>
          <w:rFonts w:ascii="Times New Roman" w:hAnsi="Times New Roman" w:cs="Times New Roman" w:hint="eastAsia"/>
          <w:sz w:val="24"/>
          <w:szCs w:val="24"/>
        </w:rPr>
      </w:pPr>
      <w:r w:rsidRPr="00DB096F">
        <w:rPr>
          <w:rFonts w:ascii="Times New Roman" w:hAnsi="Times New Roman" w:cs="Times New Roman"/>
          <w:sz w:val="24"/>
          <w:szCs w:val="24"/>
        </w:rPr>
        <w:t xml:space="preserve">Abbreviations: ISA, non-steroidal immunosuppressive agents, </w:t>
      </w:r>
      <w:proofErr w:type="spellStart"/>
      <w:r w:rsidRPr="00DB096F">
        <w:rPr>
          <w:rFonts w:ascii="Times New Roman" w:hAnsi="Times New Roman" w:cs="Times New Roman"/>
          <w:sz w:val="24"/>
          <w:szCs w:val="24"/>
        </w:rPr>
        <w:t>CyA</w:t>
      </w:r>
      <w:proofErr w:type="spellEnd"/>
      <w:r w:rsidRPr="00DB096F">
        <w:rPr>
          <w:rFonts w:ascii="Times New Roman" w:hAnsi="Times New Roman" w:cs="Times New Roman"/>
          <w:sz w:val="24"/>
          <w:szCs w:val="24"/>
        </w:rPr>
        <w:t xml:space="preserve">; cyclosporine, MZR; </w:t>
      </w:r>
      <w:proofErr w:type="spellStart"/>
      <w:r w:rsidRPr="00DB096F">
        <w:rPr>
          <w:rFonts w:ascii="Times New Roman" w:hAnsi="Times New Roman" w:cs="Times New Roman"/>
          <w:sz w:val="24"/>
          <w:szCs w:val="24"/>
        </w:rPr>
        <w:t>mizoribine</w:t>
      </w:r>
      <w:proofErr w:type="spellEnd"/>
      <w:r w:rsidRPr="00DB096F">
        <w:rPr>
          <w:rFonts w:ascii="Times New Roman" w:hAnsi="Times New Roman" w:cs="Times New Roman"/>
          <w:sz w:val="24"/>
          <w:szCs w:val="24"/>
        </w:rPr>
        <w:t>, TAC; tacrolimus</w:t>
      </w:r>
      <w:bookmarkStart w:id="0" w:name="_GoBack"/>
      <w:bookmarkEnd w:id="0"/>
    </w:p>
    <w:sectPr w:rsidR="00514419" w:rsidRPr="004D51FA" w:rsidSect="004D51F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1FA"/>
    <w:rsid w:val="004D51FA"/>
    <w:rsid w:val="0051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782166"/>
  <w15:chartTrackingRefBased/>
  <w15:docId w15:val="{C713E03C-15C8-4B4A-85C5-C0312DB2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5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EKI Takaya</dc:creator>
  <cp:keywords/>
  <dc:description/>
  <cp:lastModifiedBy>OZEKI Takaya</cp:lastModifiedBy>
  <cp:revision>1</cp:revision>
  <dcterms:created xsi:type="dcterms:W3CDTF">2018-06-09T01:44:00Z</dcterms:created>
  <dcterms:modified xsi:type="dcterms:W3CDTF">2018-06-09T01:44:00Z</dcterms:modified>
</cp:coreProperties>
</file>